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BF208" w14:textId="02CC1B8A" w:rsidR="00022625" w:rsidRPr="00022625" w:rsidRDefault="00022625" w:rsidP="00022625">
      <w:r w:rsidRPr="00022625">
        <w:t xml:space="preserve">                           CD44 promoter sequence</w:t>
      </w:r>
      <w:r w:rsidRPr="00022625">
        <w:rPr>
          <w:rFonts w:hint="eastAsia"/>
        </w:rPr>
        <w:t>：</w:t>
      </w:r>
    </w:p>
    <w:p w14:paraId="3B811FF5" w14:textId="77777777" w:rsidR="00022625" w:rsidRPr="00022625" w:rsidRDefault="00022625" w:rsidP="00022625">
      <w:r w:rsidRPr="00022625">
        <w:t xml:space="preserve">aaataaatactgcgtttgatttccaaacattaaaccatagtatattatagatagatatagagttatcattcaaagtatgatatttcaatctcaaaaggcttcccctgaagaatattacaaactcttcctctctttaagatctgctgggtaggaaagatgggagaaaatgaattaatgtttacacagaaaggaggataatgggggcaaaaataatagatgaacgtatgggtggatgagagaatggataaaatgataggtggatatgttgatcttggacagatgggaaatgagtggatatatcaataaacagatatgtgggtggatgggtggagaagaggatggtggatggttgtggttttatgaagagatgtgaaaaaggaagtgtggaatgatggatgagaagttgtatgggaagatgaatagaagaataggtggttgaataaattaaaaggtgtgtggttggatgaatgaatgagtgggatgatagatggacctaagtggttagtggatggacaggaggatggatggatgtgagagccccagaaggacataaggaaagatgggtggatagatggatgggcggatggaaggatatttaggaggatgaatgagcatgtgtgtggagagaggtgcccattcacactggcttgaacacatgggttagctgagccaaatgccagccctatgacaggccatcagtagctttccctgagctgttctgccaagaagctaaaattcattcaagccatgtggacttgttattgaggggaaaaagaatgagctctccctctttccacttggaagattcaccaactccccacccctcactccccactgtgggcacggaggcactgcgccacccagggcaagacctcgccctctctccagctcctctcccaggatatccaacatcctgtgaaacccagagatcttgctccagccggattcagagaaatttagcgggaaaggagaggccaaaggctgaacccaatggtgcaaggttttacggttcggtcatcctctgtcctgacgccgcggggccagcgggagaagaaagccagtgcgtctctgggcgcaggggccagtggggctcggaggcacaggcaccccgcgacactccaggttccccgacccacgtccctggcagccccgattatttacagcctcagcagagcacggggcgggggcagaggggcccgcccgggagggctgctacttcttaaaacctctgcgggctgcttagtcacagccccccttgcttgggtgtgtccttcgctcgc </w:t>
      </w:r>
      <w:proofErr w:type="spellStart"/>
      <w:r w:rsidRPr="00022625">
        <w:t>tccctccctccgtcttaggtcactgttttcaacctc</w:t>
      </w:r>
      <w:proofErr w:type="spellEnd"/>
      <w:r w:rsidRPr="00022625">
        <w:t xml:space="preserve"> </w:t>
      </w:r>
    </w:p>
    <w:p w14:paraId="03DFE11F" w14:textId="4B3A0F97" w:rsidR="003F6865" w:rsidRDefault="003F6865"/>
    <w:sectPr w:rsidR="003F6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80B"/>
    <w:rsid w:val="00022625"/>
    <w:rsid w:val="003F6865"/>
    <w:rsid w:val="00B95319"/>
    <w:rsid w:val="00CB380B"/>
    <w:rsid w:val="00EC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57C9B"/>
  <w15:chartTrackingRefBased/>
  <w15:docId w15:val="{0247D330-FBE7-43C8-92B8-1E748D214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53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111</dc:creator>
  <cp:keywords/>
  <dc:description/>
  <cp:lastModifiedBy>73111</cp:lastModifiedBy>
  <cp:revision>2</cp:revision>
  <dcterms:created xsi:type="dcterms:W3CDTF">2020-12-12T08:39:00Z</dcterms:created>
  <dcterms:modified xsi:type="dcterms:W3CDTF">2020-12-12T08:40:00Z</dcterms:modified>
</cp:coreProperties>
</file>